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5CE04D" w14:textId="2AC672DE" w:rsidR="00B90C35" w:rsidRPr="00441637" w:rsidRDefault="009F50A7" w:rsidP="00D12364">
      <w:pPr>
        <w:tabs>
          <w:tab w:val="left" w:pos="2561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231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90C35" w:rsidRPr="00441637">
        <w:rPr>
          <w:rFonts w:ascii="Times New Roman" w:hAnsi="Times New Roman" w:cs="Times New Roman"/>
          <w:b/>
          <w:bCs/>
          <w:sz w:val="24"/>
          <w:szCs w:val="24"/>
        </w:rPr>
        <w:t>2 Summary of the results in included studies</w:t>
      </w:r>
    </w:p>
    <w:tbl>
      <w:tblPr>
        <w:tblStyle w:val="TableGrid"/>
        <w:tblW w:w="13541" w:type="dxa"/>
        <w:tblLook w:val="04A0" w:firstRow="1" w:lastRow="0" w:firstColumn="1" w:lastColumn="0" w:noHBand="0" w:noVBand="1"/>
      </w:tblPr>
      <w:tblGrid>
        <w:gridCol w:w="3823"/>
        <w:gridCol w:w="1658"/>
        <w:gridCol w:w="1518"/>
        <w:gridCol w:w="1651"/>
        <w:gridCol w:w="1701"/>
        <w:gridCol w:w="1559"/>
        <w:gridCol w:w="1631"/>
      </w:tblGrid>
      <w:tr w:rsidR="00267344" w:rsidRPr="00441637" w14:paraId="7A2AD4D7" w14:textId="77777777" w:rsidTr="00267344">
        <w:tc>
          <w:tcPr>
            <w:tcW w:w="3823" w:type="dxa"/>
          </w:tcPr>
          <w:p w14:paraId="1015A53F" w14:textId="77777777" w:rsidR="00B90C35" w:rsidRPr="00441637" w:rsidRDefault="00B90C35" w:rsidP="00D123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658" w:type="dxa"/>
          </w:tcPr>
          <w:p w14:paraId="29710900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congenital malformation</w:t>
            </w:r>
          </w:p>
        </w:tc>
        <w:tc>
          <w:tcPr>
            <w:tcW w:w="1518" w:type="dxa"/>
          </w:tcPr>
          <w:p w14:paraId="707317CB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BW</w:t>
            </w:r>
          </w:p>
        </w:tc>
        <w:tc>
          <w:tcPr>
            <w:tcW w:w="1651" w:type="dxa"/>
          </w:tcPr>
          <w:p w14:paraId="0A64BBF0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carriage</w:t>
            </w:r>
          </w:p>
        </w:tc>
        <w:tc>
          <w:tcPr>
            <w:tcW w:w="1701" w:type="dxa"/>
          </w:tcPr>
          <w:p w14:paraId="558A9CF6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OP</w:t>
            </w:r>
          </w:p>
        </w:tc>
        <w:tc>
          <w:tcPr>
            <w:tcW w:w="1559" w:type="dxa"/>
          </w:tcPr>
          <w:p w14:paraId="41B45ABD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llbirth</w:t>
            </w:r>
          </w:p>
        </w:tc>
        <w:tc>
          <w:tcPr>
            <w:tcW w:w="1631" w:type="dxa"/>
          </w:tcPr>
          <w:p w14:paraId="3F09E88A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term delivery</w:t>
            </w:r>
          </w:p>
        </w:tc>
      </w:tr>
      <w:tr w:rsidR="00267344" w:rsidRPr="00441637" w14:paraId="01ADC10A" w14:textId="77777777" w:rsidTr="00267344">
        <w:tc>
          <w:tcPr>
            <w:tcW w:w="3823" w:type="dxa"/>
          </w:tcPr>
          <w:p w14:paraId="58342CB9" w14:textId="6C77DDE5" w:rsidR="00B90C35" w:rsidRPr="00441637" w:rsidRDefault="00B90C3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med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3D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8</w:t>
            </w:r>
            <w:bookmarkStart w:id="0" w:name="_GoBack"/>
            <w:bookmarkEnd w:id="0"/>
          </w:p>
        </w:tc>
        <w:tc>
          <w:tcPr>
            <w:tcW w:w="1658" w:type="dxa"/>
          </w:tcPr>
          <w:p w14:paraId="64A48F58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</w:tcPr>
          <w:p w14:paraId="181C1084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651" w:type="dxa"/>
          </w:tcPr>
          <w:p w14:paraId="07B260DD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13AA7A5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23E48F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4A823EBD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</w:tr>
      <w:tr w:rsidR="00267344" w:rsidRPr="00441637" w14:paraId="6AEE454E" w14:textId="77777777" w:rsidTr="00267344">
        <w:tc>
          <w:tcPr>
            <w:tcW w:w="3823" w:type="dxa"/>
          </w:tcPr>
          <w:p w14:paraId="01D35116" w14:textId="0BB4D095" w:rsidR="00B90C35" w:rsidRPr="00441637" w:rsidRDefault="00B90C3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nhidy</w:t>
            </w:r>
            <w:proofErr w:type="spellEnd"/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3D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1</w:t>
            </w:r>
          </w:p>
        </w:tc>
        <w:tc>
          <w:tcPr>
            <w:tcW w:w="1658" w:type="dxa"/>
          </w:tcPr>
          <w:p w14:paraId="22DA722B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518" w:type="dxa"/>
          </w:tcPr>
          <w:p w14:paraId="315A9670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7B4A0912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24AF531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0AD4A2A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430326A4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344" w:rsidRPr="00441637" w14:paraId="60851713" w14:textId="77777777" w:rsidTr="00267344">
        <w:tc>
          <w:tcPr>
            <w:tcW w:w="3823" w:type="dxa"/>
          </w:tcPr>
          <w:p w14:paraId="51E5B879" w14:textId="0B29678F" w:rsidR="00B90C35" w:rsidRPr="00441637" w:rsidRDefault="00B90C3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teman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3D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7</w:t>
            </w:r>
          </w:p>
        </w:tc>
        <w:tc>
          <w:tcPr>
            <w:tcW w:w="1658" w:type="dxa"/>
          </w:tcPr>
          <w:p w14:paraId="74E2CC9A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518" w:type="dxa"/>
          </w:tcPr>
          <w:p w14:paraId="3BD01732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3916BEB1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9E6ADC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0765C9B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47CB6240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344" w:rsidRPr="00441637" w14:paraId="13743006" w14:textId="77777777" w:rsidTr="00267344">
        <w:tc>
          <w:tcPr>
            <w:tcW w:w="3823" w:type="dxa"/>
          </w:tcPr>
          <w:p w14:paraId="6CD32E55" w14:textId="344C6AE7" w:rsidR="00B90C35" w:rsidRPr="00441637" w:rsidRDefault="00B90C3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on</w:t>
            </w:r>
            <w:proofErr w:type="spellEnd"/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3D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9</w:t>
            </w:r>
          </w:p>
        </w:tc>
        <w:tc>
          <w:tcPr>
            <w:tcW w:w="1658" w:type="dxa"/>
          </w:tcPr>
          <w:p w14:paraId="7CA56B6F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18" w:type="dxa"/>
          </w:tcPr>
          <w:p w14:paraId="71178B90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2F521876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81382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54802C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6FC5D473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344" w:rsidRPr="00441637" w14:paraId="45067614" w14:textId="77777777" w:rsidTr="00267344">
        <w:tc>
          <w:tcPr>
            <w:tcW w:w="3823" w:type="dxa"/>
          </w:tcPr>
          <w:p w14:paraId="6B630D8D" w14:textId="1373A5C5" w:rsidR="00B90C35" w:rsidRPr="00441637" w:rsidRDefault="00B90C3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tamaneni</w:t>
            </w:r>
            <w:proofErr w:type="spellEnd"/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3D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8</w:t>
            </w:r>
          </w:p>
        </w:tc>
        <w:tc>
          <w:tcPr>
            <w:tcW w:w="1658" w:type="dxa"/>
          </w:tcPr>
          <w:p w14:paraId="520BBCFA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18" w:type="dxa"/>
          </w:tcPr>
          <w:p w14:paraId="275DAC3F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651" w:type="dxa"/>
          </w:tcPr>
          <w:p w14:paraId="4FA5B62A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34A5BD3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6B17D13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1218306D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267344" w:rsidRPr="00441637" w14:paraId="65673212" w14:textId="77777777" w:rsidTr="00267344">
        <w:tc>
          <w:tcPr>
            <w:tcW w:w="3823" w:type="dxa"/>
          </w:tcPr>
          <w:p w14:paraId="23ECA4C0" w14:textId="7FC3764D" w:rsidR="00B90C35" w:rsidRPr="00441637" w:rsidRDefault="00B90C3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vin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3D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4</w:t>
            </w:r>
          </w:p>
        </w:tc>
        <w:tc>
          <w:tcPr>
            <w:tcW w:w="1658" w:type="dxa"/>
          </w:tcPr>
          <w:p w14:paraId="4879182A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18" w:type="dxa"/>
          </w:tcPr>
          <w:p w14:paraId="68A0E8DC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00122574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338B56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B7544EC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5CE201AD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344" w:rsidRPr="00441637" w14:paraId="37E10F4C" w14:textId="77777777" w:rsidTr="00267344">
        <w:tc>
          <w:tcPr>
            <w:tcW w:w="3823" w:type="dxa"/>
          </w:tcPr>
          <w:p w14:paraId="42F8CFC7" w14:textId="36AC6CAE" w:rsidR="00B90C35" w:rsidRPr="00441637" w:rsidRDefault="00B90C3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oper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3D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8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6</w:t>
            </w:r>
          </w:p>
        </w:tc>
        <w:tc>
          <w:tcPr>
            <w:tcW w:w="1658" w:type="dxa"/>
          </w:tcPr>
          <w:p w14:paraId="5E47ED11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18" w:type="dxa"/>
          </w:tcPr>
          <w:p w14:paraId="085E94F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2F85C83C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5F6CFB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9E4A216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532B1C14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344" w:rsidRPr="00441637" w14:paraId="6EE7271D" w14:textId="77777777" w:rsidTr="00267344">
        <w:tc>
          <w:tcPr>
            <w:tcW w:w="3823" w:type="dxa"/>
          </w:tcPr>
          <w:p w14:paraId="50149CE4" w14:textId="2C39AFFD" w:rsidR="00B90C35" w:rsidRPr="00441637" w:rsidRDefault="00B90C3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rnot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3D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9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6</w:t>
            </w:r>
          </w:p>
        </w:tc>
        <w:tc>
          <w:tcPr>
            <w:tcW w:w="1658" w:type="dxa"/>
          </w:tcPr>
          <w:p w14:paraId="41D3BF34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518" w:type="dxa"/>
          </w:tcPr>
          <w:p w14:paraId="735B08B3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0669C0EE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1B0E5B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3026CC3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0F13350F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344" w:rsidRPr="00441637" w14:paraId="358FC4C0" w14:textId="77777777" w:rsidTr="00267344">
        <w:tc>
          <w:tcPr>
            <w:tcW w:w="3823" w:type="dxa"/>
          </w:tcPr>
          <w:p w14:paraId="34D469E3" w14:textId="64A56575" w:rsidR="00B90C35" w:rsidRPr="00441637" w:rsidRDefault="00B90C35" w:rsidP="00D12364">
            <w:pPr>
              <w:tabs>
                <w:tab w:val="left" w:pos="1355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v-Citrin</w:t>
            </w:r>
            <w:proofErr w:type="spellEnd"/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DA6A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3D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0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1</w:t>
            </w:r>
          </w:p>
        </w:tc>
        <w:tc>
          <w:tcPr>
            <w:tcW w:w="1658" w:type="dxa"/>
          </w:tcPr>
          <w:p w14:paraId="53EF081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518" w:type="dxa"/>
          </w:tcPr>
          <w:p w14:paraId="141690BC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651" w:type="dxa"/>
          </w:tcPr>
          <w:p w14:paraId="40BB341E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701" w:type="dxa"/>
          </w:tcPr>
          <w:p w14:paraId="68CB491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59" w:type="dxa"/>
          </w:tcPr>
          <w:p w14:paraId="59C03AFE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631" w:type="dxa"/>
          </w:tcPr>
          <w:p w14:paraId="3EA4063A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267344" w:rsidRPr="00441637" w14:paraId="6AC97B04" w14:textId="77777777" w:rsidTr="00267344">
        <w:tc>
          <w:tcPr>
            <w:tcW w:w="3823" w:type="dxa"/>
          </w:tcPr>
          <w:p w14:paraId="677BBFE1" w14:textId="75E31434" w:rsidR="00B90C35" w:rsidRPr="00441637" w:rsidRDefault="00B90C3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sher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3D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7</w:t>
            </w:r>
          </w:p>
        </w:tc>
        <w:tc>
          <w:tcPr>
            <w:tcW w:w="1658" w:type="dxa"/>
          </w:tcPr>
          <w:p w14:paraId="117D1B8B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18" w:type="dxa"/>
          </w:tcPr>
          <w:p w14:paraId="07966031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2EF4F03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5B08BEF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0F4FF67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31F6F95F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344" w:rsidRPr="00441637" w14:paraId="3D8DA81A" w14:textId="77777777" w:rsidTr="00267344">
        <w:tc>
          <w:tcPr>
            <w:tcW w:w="3823" w:type="dxa"/>
          </w:tcPr>
          <w:p w14:paraId="4E81298F" w14:textId="28E5DC6F" w:rsidR="00B90C35" w:rsidRPr="00441637" w:rsidRDefault="00B90C3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eltzenbein</w:t>
            </w:r>
            <w:proofErr w:type="spellEnd"/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3D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8a</w:t>
            </w:r>
          </w:p>
        </w:tc>
        <w:tc>
          <w:tcPr>
            <w:tcW w:w="1658" w:type="dxa"/>
          </w:tcPr>
          <w:p w14:paraId="4C243C5F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18" w:type="dxa"/>
          </w:tcPr>
          <w:p w14:paraId="252CF828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4938E2BC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701" w:type="dxa"/>
          </w:tcPr>
          <w:p w14:paraId="265F15B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559" w:type="dxa"/>
          </w:tcPr>
          <w:p w14:paraId="28D1225D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7A20208D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267344" w:rsidRPr="00441637" w14:paraId="51B2A74E" w14:textId="77777777" w:rsidTr="00267344">
        <w:tc>
          <w:tcPr>
            <w:tcW w:w="3823" w:type="dxa"/>
          </w:tcPr>
          <w:p w14:paraId="7E76B00E" w14:textId="45203295" w:rsidR="00B90C35" w:rsidRPr="00441637" w:rsidRDefault="00B90C3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eltzenbein</w:t>
            </w:r>
            <w:proofErr w:type="spellEnd"/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3D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8b</w:t>
            </w:r>
          </w:p>
        </w:tc>
        <w:tc>
          <w:tcPr>
            <w:tcW w:w="1658" w:type="dxa"/>
          </w:tcPr>
          <w:p w14:paraId="2A4CF54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518" w:type="dxa"/>
          </w:tcPr>
          <w:p w14:paraId="656AB015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48F2092B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701" w:type="dxa"/>
          </w:tcPr>
          <w:p w14:paraId="085693E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59" w:type="dxa"/>
          </w:tcPr>
          <w:p w14:paraId="7C750A96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31241E7E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</w:tr>
      <w:tr w:rsidR="00267344" w:rsidRPr="00441637" w14:paraId="75E818CB" w14:textId="77777777" w:rsidTr="00267344">
        <w:tc>
          <w:tcPr>
            <w:tcW w:w="3823" w:type="dxa"/>
          </w:tcPr>
          <w:p w14:paraId="4DC94BE1" w14:textId="08517CD9" w:rsidR="00B90C35" w:rsidRPr="00441637" w:rsidRDefault="00B90C3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nnestål</w:t>
            </w:r>
            <w:proofErr w:type="spellEnd"/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3D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9</w:t>
            </w:r>
          </w:p>
        </w:tc>
        <w:tc>
          <w:tcPr>
            <w:tcW w:w="1658" w:type="dxa"/>
          </w:tcPr>
          <w:p w14:paraId="3E70C9D6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18" w:type="dxa"/>
          </w:tcPr>
          <w:p w14:paraId="07FBDB15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651" w:type="dxa"/>
          </w:tcPr>
          <w:p w14:paraId="64105AEA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27CBC3D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64E6C50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699E3870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267344" w:rsidRPr="00441637" w14:paraId="2B0461F6" w14:textId="77777777" w:rsidTr="00267344">
        <w:tc>
          <w:tcPr>
            <w:tcW w:w="3823" w:type="dxa"/>
          </w:tcPr>
          <w:p w14:paraId="640C2A77" w14:textId="6595D9C8" w:rsidR="00B90C35" w:rsidRPr="00441637" w:rsidRDefault="00B90C3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3D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1</w:t>
            </w:r>
          </w:p>
        </w:tc>
        <w:tc>
          <w:tcPr>
            <w:tcW w:w="1658" w:type="dxa"/>
          </w:tcPr>
          <w:p w14:paraId="41C607D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518" w:type="dxa"/>
          </w:tcPr>
          <w:p w14:paraId="6527E9E5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4744DCC5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7D63E98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12C1C92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0450CE3B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344" w:rsidRPr="00441637" w14:paraId="6AA5E020" w14:textId="77777777" w:rsidTr="00267344">
        <w:tc>
          <w:tcPr>
            <w:tcW w:w="3823" w:type="dxa"/>
          </w:tcPr>
          <w:p w14:paraId="622EDA81" w14:textId="248A8D33" w:rsidR="00B90C35" w:rsidRPr="00441637" w:rsidRDefault="00B90C3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m</w:t>
            </w:r>
            <w:proofErr w:type="spellEnd"/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3D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8</w:t>
            </w:r>
          </w:p>
        </w:tc>
        <w:tc>
          <w:tcPr>
            <w:tcW w:w="1658" w:type="dxa"/>
          </w:tcPr>
          <w:p w14:paraId="3A81734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18" w:type="dxa"/>
          </w:tcPr>
          <w:p w14:paraId="13308AFE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4850F316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8A7166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E2D512A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1B8F7C72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344" w:rsidRPr="00441637" w14:paraId="1A0EF066" w14:textId="77777777" w:rsidTr="00267344">
        <w:tc>
          <w:tcPr>
            <w:tcW w:w="3823" w:type="dxa"/>
          </w:tcPr>
          <w:p w14:paraId="78942D19" w14:textId="28F77046" w:rsidR="00B90C35" w:rsidRPr="00441637" w:rsidRDefault="00B90C3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etti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3D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2</w:t>
            </w:r>
          </w:p>
        </w:tc>
        <w:tc>
          <w:tcPr>
            <w:tcW w:w="1658" w:type="dxa"/>
          </w:tcPr>
          <w:p w14:paraId="6793137D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518" w:type="dxa"/>
          </w:tcPr>
          <w:p w14:paraId="105F828C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651" w:type="dxa"/>
          </w:tcPr>
          <w:p w14:paraId="3B1FEA0F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701" w:type="dxa"/>
          </w:tcPr>
          <w:p w14:paraId="526319F0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EE6F9E2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3E0D29F2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267344" w:rsidRPr="00441637" w14:paraId="7EFF6B55" w14:textId="77777777" w:rsidTr="00267344">
        <w:tc>
          <w:tcPr>
            <w:tcW w:w="3823" w:type="dxa"/>
          </w:tcPr>
          <w:p w14:paraId="4A293778" w14:textId="402B312A" w:rsidR="00B90C35" w:rsidRPr="00441637" w:rsidRDefault="00B90C3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per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3D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8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992</w:t>
            </w:r>
          </w:p>
        </w:tc>
        <w:tc>
          <w:tcPr>
            <w:tcW w:w="1658" w:type="dxa"/>
          </w:tcPr>
          <w:p w14:paraId="2A41DC33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18" w:type="dxa"/>
          </w:tcPr>
          <w:p w14:paraId="3BA94FB1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696317DC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97359B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8F03740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12847815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267344" w:rsidRPr="00441637" w14:paraId="12A93000" w14:textId="77777777" w:rsidTr="00267344">
        <w:tc>
          <w:tcPr>
            <w:tcW w:w="3823" w:type="dxa"/>
          </w:tcPr>
          <w:p w14:paraId="27C59471" w14:textId="7230F5FA" w:rsidR="00B90C35" w:rsidRPr="00441637" w:rsidRDefault="00B90C35" w:rsidP="00D1236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a</w:t>
            </w:r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3D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9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1</w:t>
            </w:r>
          </w:p>
        </w:tc>
        <w:tc>
          <w:tcPr>
            <w:tcW w:w="1658" w:type="dxa"/>
          </w:tcPr>
          <w:p w14:paraId="61DC7091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518" w:type="dxa"/>
          </w:tcPr>
          <w:p w14:paraId="60D74962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3E272538" w14:textId="44AC4986" w:rsidR="00B90C35" w:rsidRPr="00441637" w:rsidRDefault="005B7209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701" w:type="dxa"/>
          </w:tcPr>
          <w:p w14:paraId="7ECBAF67" w14:textId="208D63B6" w:rsidR="00B90C35" w:rsidRPr="00441637" w:rsidRDefault="005B7209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559" w:type="dxa"/>
          </w:tcPr>
          <w:p w14:paraId="67150F5B" w14:textId="6B370246" w:rsidR="00B90C35" w:rsidRPr="00441637" w:rsidRDefault="005B7209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631" w:type="dxa"/>
          </w:tcPr>
          <w:p w14:paraId="2DFB0986" w14:textId="385F2A5F" w:rsidR="00B90C35" w:rsidRPr="00441637" w:rsidRDefault="005B7209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</w:tr>
      <w:tr w:rsidR="00267344" w:rsidRPr="00441637" w14:paraId="108058CB" w14:textId="77777777" w:rsidTr="00267344">
        <w:tc>
          <w:tcPr>
            <w:tcW w:w="3823" w:type="dxa"/>
          </w:tcPr>
          <w:p w14:paraId="7FA32D10" w14:textId="4A14F63D" w:rsidR="00B90C35" w:rsidRPr="00441637" w:rsidRDefault="00B90C35" w:rsidP="00D1236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silakis-Scaramozza</w:t>
            </w:r>
            <w:proofErr w:type="spellEnd"/>
            <w:r w:rsidR="00AE5B15"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</w:t>
            </w:r>
            <w:r w:rsidRPr="004416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DA6ABD" w:rsidRPr="00B359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="003D7D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0</w:t>
            </w:r>
            <w:r w:rsidR="005F24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3</w:t>
            </w:r>
          </w:p>
        </w:tc>
        <w:tc>
          <w:tcPr>
            <w:tcW w:w="1658" w:type="dxa"/>
          </w:tcPr>
          <w:p w14:paraId="3204C071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18" w:type="dxa"/>
          </w:tcPr>
          <w:p w14:paraId="7B576BD0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63D016AD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102DE76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61D3920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4A253573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0F04F4D" w14:textId="08CBF650" w:rsidR="00062512" w:rsidRPr="00CC659A" w:rsidRDefault="000C5814" w:rsidP="00CC659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C659A">
        <w:rPr>
          <w:rFonts w:ascii="Times New Roman" w:hAnsi="Times New Roman" w:cs="Times New Roman"/>
          <w:sz w:val="20"/>
          <w:szCs w:val="20"/>
        </w:rPr>
        <w:t>↔, no association with ACEI/ARB use</w:t>
      </w:r>
      <w:r w:rsidR="00CC659A">
        <w:rPr>
          <w:rFonts w:ascii="Times New Roman" w:hAnsi="Times New Roman" w:cs="Times New Roman"/>
          <w:sz w:val="20"/>
          <w:szCs w:val="20"/>
        </w:rPr>
        <w:t xml:space="preserve">; </w:t>
      </w:r>
      <w:r w:rsidRPr="00CC659A">
        <w:rPr>
          <w:rFonts w:ascii="Times New Roman" w:hAnsi="Times New Roman" w:cs="Times New Roman"/>
          <w:sz w:val="20"/>
          <w:szCs w:val="20"/>
        </w:rPr>
        <w:t>↑, significant association with ACEI/ARB use</w:t>
      </w:r>
      <w:r w:rsidR="00CC659A">
        <w:rPr>
          <w:rFonts w:ascii="Times New Roman" w:hAnsi="Times New Roman" w:cs="Times New Roman"/>
          <w:sz w:val="20"/>
          <w:szCs w:val="20"/>
        </w:rPr>
        <w:t>.</w:t>
      </w:r>
    </w:p>
    <w:sectPr w:rsidR="00062512" w:rsidRPr="00CC659A" w:rsidSect="00CC659A">
      <w:headerReference w:type="even" r:id="rId8"/>
      <w:headerReference w:type="default" r:id="rId9"/>
      <w:footerReference w:type="even" r:id="rId10"/>
      <w:footerReference w:type="default" r:id="rId11"/>
      <w:pgSz w:w="16840" w:h="11900" w:orient="landscape"/>
      <w:pgMar w:top="1530" w:right="1440" w:bottom="81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2E02B6" w14:textId="77777777" w:rsidR="002A19DE" w:rsidRDefault="002A19DE" w:rsidP="00114809">
      <w:pPr>
        <w:spacing w:after="0" w:line="240" w:lineRule="auto"/>
      </w:pPr>
      <w:r>
        <w:separator/>
      </w:r>
    </w:p>
  </w:endnote>
  <w:endnote w:type="continuationSeparator" w:id="0">
    <w:p w14:paraId="10F34BFA" w14:textId="77777777" w:rsidR="002A19DE" w:rsidRDefault="002A19DE" w:rsidP="001148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622273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55C8BA" w14:textId="7371B814" w:rsidR="00441637" w:rsidRDefault="00441637" w:rsidP="001148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0DC545" w14:textId="77777777" w:rsidR="00441637" w:rsidRDefault="00441637" w:rsidP="001148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82DA8A" w14:textId="77777777" w:rsidR="00441637" w:rsidRDefault="00441637" w:rsidP="001148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8B220E" w14:textId="77777777" w:rsidR="002A19DE" w:rsidRDefault="002A19DE" w:rsidP="00114809">
      <w:pPr>
        <w:spacing w:after="0" w:line="240" w:lineRule="auto"/>
      </w:pPr>
      <w:r>
        <w:separator/>
      </w:r>
    </w:p>
  </w:footnote>
  <w:footnote w:type="continuationSeparator" w:id="0">
    <w:p w14:paraId="25B4CD64" w14:textId="77777777" w:rsidR="002A19DE" w:rsidRDefault="002A19DE" w:rsidP="001148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66121105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1F2B5AD" w14:textId="29CFB3C3" w:rsidR="00441637" w:rsidRDefault="00441637" w:rsidP="00C00BD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614075" w14:textId="77777777" w:rsidR="00441637" w:rsidRDefault="00441637" w:rsidP="00C1035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0E0AB1" w14:textId="77777777" w:rsidR="00441637" w:rsidRDefault="00441637" w:rsidP="00C1035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32896"/>
    <w:multiLevelType w:val="hybridMultilevel"/>
    <w:tmpl w:val="0E9AA0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3A6482"/>
    <w:multiLevelType w:val="hybridMultilevel"/>
    <w:tmpl w:val="1F9E72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175AF2"/>
    <w:multiLevelType w:val="hybridMultilevel"/>
    <w:tmpl w:val="6FE8AE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B3205D"/>
    <w:multiLevelType w:val="hybridMultilevel"/>
    <w:tmpl w:val="BD1A08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D8E"/>
    <w:rsid w:val="00005B6C"/>
    <w:rsid w:val="00013F16"/>
    <w:rsid w:val="00015154"/>
    <w:rsid w:val="000309E5"/>
    <w:rsid w:val="00037902"/>
    <w:rsid w:val="000600F0"/>
    <w:rsid w:val="000611DB"/>
    <w:rsid w:val="00062512"/>
    <w:rsid w:val="00071E65"/>
    <w:rsid w:val="00076067"/>
    <w:rsid w:val="00077113"/>
    <w:rsid w:val="000A2E20"/>
    <w:rsid w:val="000A4097"/>
    <w:rsid w:val="000B6A38"/>
    <w:rsid w:val="000C5814"/>
    <w:rsid w:val="000C7019"/>
    <w:rsid w:val="000D29C5"/>
    <w:rsid w:val="000E3B43"/>
    <w:rsid w:val="00102D8E"/>
    <w:rsid w:val="00104737"/>
    <w:rsid w:val="0010564E"/>
    <w:rsid w:val="00114809"/>
    <w:rsid w:val="001219CC"/>
    <w:rsid w:val="00124D54"/>
    <w:rsid w:val="00135634"/>
    <w:rsid w:val="0014094E"/>
    <w:rsid w:val="00142F0A"/>
    <w:rsid w:val="00145CD9"/>
    <w:rsid w:val="00181ED9"/>
    <w:rsid w:val="0018307E"/>
    <w:rsid w:val="00194695"/>
    <w:rsid w:val="001A14F0"/>
    <w:rsid w:val="001A533F"/>
    <w:rsid w:val="001C6D9C"/>
    <w:rsid w:val="001E0962"/>
    <w:rsid w:val="001E0B20"/>
    <w:rsid w:val="001E1C02"/>
    <w:rsid w:val="001E28D5"/>
    <w:rsid w:val="001E2E1C"/>
    <w:rsid w:val="001F3C94"/>
    <w:rsid w:val="001F5526"/>
    <w:rsid w:val="002030A1"/>
    <w:rsid w:val="00204032"/>
    <w:rsid w:val="00207D79"/>
    <w:rsid w:val="00215835"/>
    <w:rsid w:val="00225EBF"/>
    <w:rsid w:val="00252B77"/>
    <w:rsid w:val="00260BCE"/>
    <w:rsid w:val="00265CC1"/>
    <w:rsid w:val="00267344"/>
    <w:rsid w:val="0027696D"/>
    <w:rsid w:val="002822D9"/>
    <w:rsid w:val="002867CD"/>
    <w:rsid w:val="00294081"/>
    <w:rsid w:val="00296ECC"/>
    <w:rsid w:val="002A19DE"/>
    <w:rsid w:val="002A6955"/>
    <w:rsid w:val="002B5765"/>
    <w:rsid w:val="002C3AE9"/>
    <w:rsid w:val="002F3182"/>
    <w:rsid w:val="002F3588"/>
    <w:rsid w:val="0030041F"/>
    <w:rsid w:val="00304BBB"/>
    <w:rsid w:val="00304E85"/>
    <w:rsid w:val="0031039E"/>
    <w:rsid w:val="0031314F"/>
    <w:rsid w:val="00317009"/>
    <w:rsid w:val="00326883"/>
    <w:rsid w:val="0034143A"/>
    <w:rsid w:val="00355708"/>
    <w:rsid w:val="003623B3"/>
    <w:rsid w:val="0037573E"/>
    <w:rsid w:val="003779B3"/>
    <w:rsid w:val="003A20E2"/>
    <w:rsid w:val="003B07BA"/>
    <w:rsid w:val="003B696D"/>
    <w:rsid w:val="003D0DBC"/>
    <w:rsid w:val="003D7DC1"/>
    <w:rsid w:val="003E5D05"/>
    <w:rsid w:val="003F0F40"/>
    <w:rsid w:val="00413ECE"/>
    <w:rsid w:val="00426454"/>
    <w:rsid w:val="004274E1"/>
    <w:rsid w:val="00441637"/>
    <w:rsid w:val="00462646"/>
    <w:rsid w:val="0046495A"/>
    <w:rsid w:val="004809B0"/>
    <w:rsid w:val="00494448"/>
    <w:rsid w:val="004A69B9"/>
    <w:rsid w:val="004A7D76"/>
    <w:rsid w:val="004B75AD"/>
    <w:rsid w:val="004F6417"/>
    <w:rsid w:val="00514389"/>
    <w:rsid w:val="0053329C"/>
    <w:rsid w:val="005417A0"/>
    <w:rsid w:val="00556C6D"/>
    <w:rsid w:val="00557507"/>
    <w:rsid w:val="00561853"/>
    <w:rsid w:val="00564E3D"/>
    <w:rsid w:val="005903DF"/>
    <w:rsid w:val="005A26CC"/>
    <w:rsid w:val="005B5640"/>
    <w:rsid w:val="005B7209"/>
    <w:rsid w:val="005C13D3"/>
    <w:rsid w:val="005C3941"/>
    <w:rsid w:val="005D46C2"/>
    <w:rsid w:val="005E1561"/>
    <w:rsid w:val="005E6A14"/>
    <w:rsid w:val="005F245B"/>
    <w:rsid w:val="005F66B1"/>
    <w:rsid w:val="00604265"/>
    <w:rsid w:val="00627B8D"/>
    <w:rsid w:val="0063337C"/>
    <w:rsid w:val="006366C1"/>
    <w:rsid w:val="00643C8D"/>
    <w:rsid w:val="006646C8"/>
    <w:rsid w:val="00675EA5"/>
    <w:rsid w:val="0068468E"/>
    <w:rsid w:val="00685717"/>
    <w:rsid w:val="00691715"/>
    <w:rsid w:val="00692802"/>
    <w:rsid w:val="00694BF3"/>
    <w:rsid w:val="006979B7"/>
    <w:rsid w:val="006A1433"/>
    <w:rsid w:val="006A6904"/>
    <w:rsid w:val="006D65B6"/>
    <w:rsid w:val="006F5497"/>
    <w:rsid w:val="007022C4"/>
    <w:rsid w:val="00704AA0"/>
    <w:rsid w:val="007114E8"/>
    <w:rsid w:val="00712E24"/>
    <w:rsid w:val="00716078"/>
    <w:rsid w:val="00723B2A"/>
    <w:rsid w:val="0075277F"/>
    <w:rsid w:val="00780A6A"/>
    <w:rsid w:val="00783346"/>
    <w:rsid w:val="007B3C0C"/>
    <w:rsid w:val="007C5115"/>
    <w:rsid w:val="007C6308"/>
    <w:rsid w:val="007D0BC0"/>
    <w:rsid w:val="007D4EB2"/>
    <w:rsid w:val="007D72A2"/>
    <w:rsid w:val="007E6938"/>
    <w:rsid w:val="00804F90"/>
    <w:rsid w:val="00816D30"/>
    <w:rsid w:val="008200D2"/>
    <w:rsid w:val="00825587"/>
    <w:rsid w:val="00832060"/>
    <w:rsid w:val="00852306"/>
    <w:rsid w:val="00864F42"/>
    <w:rsid w:val="00882853"/>
    <w:rsid w:val="00894062"/>
    <w:rsid w:val="008A681B"/>
    <w:rsid w:val="008A7E8B"/>
    <w:rsid w:val="008C2C85"/>
    <w:rsid w:val="008C49CC"/>
    <w:rsid w:val="008C4C97"/>
    <w:rsid w:val="008D55E1"/>
    <w:rsid w:val="008D70C8"/>
    <w:rsid w:val="008E033B"/>
    <w:rsid w:val="008E4BBC"/>
    <w:rsid w:val="008F3502"/>
    <w:rsid w:val="00906039"/>
    <w:rsid w:val="00922006"/>
    <w:rsid w:val="0093332B"/>
    <w:rsid w:val="00936029"/>
    <w:rsid w:val="00940A3B"/>
    <w:rsid w:val="00942EDD"/>
    <w:rsid w:val="00960C36"/>
    <w:rsid w:val="0096764B"/>
    <w:rsid w:val="00984DB0"/>
    <w:rsid w:val="00986537"/>
    <w:rsid w:val="00986CC0"/>
    <w:rsid w:val="0098728D"/>
    <w:rsid w:val="009A51A9"/>
    <w:rsid w:val="009B4FE7"/>
    <w:rsid w:val="009C07D1"/>
    <w:rsid w:val="009C2B92"/>
    <w:rsid w:val="009C4C68"/>
    <w:rsid w:val="009F50A7"/>
    <w:rsid w:val="009F7A50"/>
    <w:rsid w:val="00A177B1"/>
    <w:rsid w:val="00A22D80"/>
    <w:rsid w:val="00A320B7"/>
    <w:rsid w:val="00A73435"/>
    <w:rsid w:val="00AA5AC9"/>
    <w:rsid w:val="00AC2BD0"/>
    <w:rsid w:val="00AE5B15"/>
    <w:rsid w:val="00AE74E8"/>
    <w:rsid w:val="00B005D2"/>
    <w:rsid w:val="00B0639A"/>
    <w:rsid w:val="00B117DB"/>
    <w:rsid w:val="00B23431"/>
    <w:rsid w:val="00B359D7"/>
    <w:rsid w:val="00B41D05"/>
    <w:rsid w:val="00B45060"/>
    <w:rsid w:val="00B46123"/>
    <w:rsid w:val="00B77EE2"/>
    <w:rsid w:val="00B90C35"/>
    <w:rsid w:val="00B9657A"/>
    <w:rsid w:val="00B97EF2"/>
    <w:rsid w:val="00BB1BBA"/>
    <w:rsid w:val="00BB6FAC"/>
    <w:rsid w:val="00BC05BA"/>
    <w:rsid w:val="00BC1AD0"/>
    <w:rsid w:val="00BD158C"/>
    <w:rsid w:val="00BE14B9"/>
    <w:rsid w:val="00BF2AF5"/>
    <w:rsid w:val="00C00BDC"/>
    <w:rsid w:val="00C06BA9"/>
    <w:rsid w:val="00C10354"/>
    <w:rsid w:val="00C23106"/>
    <w:rsid w:val="00C26601"/>
    <w:rsid w:val="00C36117"/>
    <w:rsid w:val="00C44763"/>
    <w:rsid w:val="00C6157E"/>
    <w:rsid w:val="00C809AC"/>
    <w:rsid w:val="00C87D3F"/>
    <w:rsid w:val="00CA2F1B"/>
    <w:rsid w:val="00CC47C1"/>
    <w:rsid w:val="00CC659A"/>
    <w:rsid w:val="00D12364"/>
    <w:rsid w:val="00D12713"/>
    <w:rsid w:val="00D14233"/>
    <w:rsid w:val="00D45E19"/>
    <w:rsid w:val="00D45FC4"/>
    <w:rsid w:val="00D80162"/>
    <w:rsid w:val="00D802F4"/>
    <w:rsid w:val="00DA033D"/>
    <w:rsid w:val="00DA6ABD"/>
    <w:rsid w:val="00DD2802"/>
    <w:rsid w:val="00DE4D25"/>
    <w:rsid w:val="00DF7F32"/>
    <w:rsid w:val="00E17E46"/>
    <w:rsid w:val="00E30F68"/>
    <w:rsid w:val="00E33139"/>
    <w:rsid w:val="00E44B86"/>
    <w:rsid w:val="00E52F25"/>
    <w:rsid w:val="00E56A12"/>
    <w:rsid w:val="00E66B77"/>
    <w:rsid w:val="00E74FAE"/>
    <w:rsid w:val="00E84E72"/>
    <w:rsid w:val="00E96491"/>
    <w:rsid w:val="00EB1702"/>
    <w:rsid w:val="00EB7944"/>
    <w:rsid w:val="00ED27C0"/>
    <w:rsid w:val="00ED510C"/>
    <w:rsid w:val="00F10517"/>
    <w:rsid w:val="00F15300"/>
    <w:rsid w:val="00F26D9F"/>
    <w:rsid w:val="00F40032"/>
    <w:rsid w:val="00F42E8D"/>
    <w:rsid w:val="00F578CB"/>
    <w:rsid w:val="00F73544"/>
    <w:rsid w:val="00F7644A"/>
    <w:rsid w:val="00F90BB5"/>
    <w:rsid w:val="00FC6A34"/>
    <w:rsid w:val="00FD6625"/>
    <w:rsid w:val="00FE17C6"/>
    <w:rsid w:val="00FF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62BA6"/>
  <w14:defaultImageDpi w14:val="32767"/>
  <w15:chartTrackingRefBased/>
  <w15:docId w15:val="{8AB322D1-F842-D54F-94BC-DE8D84EF7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D8E"/>
    <w:pPr>
      <w:spacing w:after="160" w:line="259" w:lineRule="auto"/>
    </w:pPr>
    <w:rPr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C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0C3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148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809"/>
    <w:rPr>
      <w:sz w:val="22"/>
      <w:szCs w:val="28"/>
      <w:lang w:bidi="th-TH"/>
    </w:rPr>
  </w:style>
  <w:style w:type="character" w:styleId="PageNumber">
    <w:name w:val="page number"/>
    <w:basedOn w:val="DefaultParagraphFont"/>
    <w:uiPriority w:val="99"/>
    <w:semiHidden/>
    <w:unhideWhenUsed/>
    <w:rsid w:val="00114809"/>
  </w:style>
  <w:style w:type="paragraph" w:styleId="Header">
    <w:name w:val="header"/>
    <w:basedOn w:val="Normal"/>
    <w:link w:val="HeaderChar"/>
    <w:uiPriority w:val="99"/>
    <w:unhideWhenUsed/>
    <w:rsid w:val="00C103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354"/>
    <w:rPr>
      <w:sz w:val="22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210475-7863-4D43-8458-8FA5BD171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mm m</dc:creator>
  <cp:keywords/>
  <dc:description/>
  <cp:lastModifiedBy>NUT KOONRUNGSESOMBOON</cp:lastModifiedBy>
  <cp:revision>8</cp:revision>
  <dcterms:created xsi:type="dcterms:W3CDTF">2020-03-20T03:53:00Z</dcterms:created>
  <dcterms:modified xsi:type="dcterms:W3CDTF">2020-08-04T13:47:00Z</dcterms:modified>
</cp:coreProperties>
</file>